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312"/>
        <w:tblOverlap w:val="never"/>
        <w:tblW w:w="51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179"/>
        <w:gridCol w:w="1305"/>
        <w:gridCol w:w="12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9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rgan</w:t>
            </w:r>
          </w:p>
        </w:tc>
        <w:tc>
          <w:tcPr>
            <w:tcW w:w="117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30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nstraints</w:t>
            </w:r>
          </w:p>
        </w:tc>
        <w:tc>
          <w:tcPr>
            <w:tcW w:w="1251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ccept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9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T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PT</w:t>
            </w:r>
          </w:p>
        </w:tc>
        <w:tc>
          <w:tcPr>
            <w:tcW w:w="117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100%</w:t>
            </w:r>
          </w:p>
        </w:tc>
        <w:tc>
          <w:tcPr>
            <w:tcW w:w="130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%</w:t>
            </w:r>
          </w:p>
        </w:tc>
        <w:tc>
          <w:tcPr>
            <w:tcW w:w="1251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9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T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LN</w:t>
            </w:r>
          </w:p>
        </w:tc>
        <w:tc>
          <w:tcPr>
            <w:tcW w:w="117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0%</w:t>
            </w:r>
          </w:p>
        </w:tc>
        <w:tc>
          <w:tcPr>
            <w:tcW w:w="130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9%</w:t>
            </w:r>
          </w:p>
        </w:tc>
        <w:tc>
          <w:tcPr>
            <w:tcW w:w="1251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95" w:type="dxa"/>
            <w:tcBorders>
              <w:top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otal Lung</w:t>
            </w:r>
          </w:p>
        </w:tc>
        <w:tc>
          <w:tcPr>
            <w:tcW w:w="1179" w:type="dxa"/>
            <w:tcBorders>
              <w:top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0%</w:t>
            </w:r>
          </w:p>
        </w:tc>
        <w:tc>
          <w:tcPr>
            <w:tcW w:w="1251" w:type="dxa"/>
            <w:tcBorders>
              <w:top w:val="single" w:color="auto" w:sz="12" w:space="0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0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LD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Gy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psilateral Lung</w:t>
            </w: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5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LD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Gy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pinal cord</w:t>
            </w:r>
          </w:p>
        </w:tc>
        <w:tc>
          <w:tcPr>
            <w:tcW w:w="1179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Gy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sophagus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3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Gy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art</w:t>
            </w: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0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3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0%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Gy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39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79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HD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5Gy</w:t>
            </w:r>
          </w:p>
        </w:tc>
        <w:tc>
          <w:tcPr>
            <w:tcW w:w="1251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0Gy</w:t>
            </w:r>
          </w:p>
        </w:tc>
      </w:tr>
    </w:tbl>
    <w:p>
      <w:pPr>
        <w:ind w:firstLine="2741" w:firstLineChars="1300"/>
        <w:rPr>
          <w:rFonts w:hint="eastAsia" w:ascii="黑体" w:hAnsi="黑体" w:eastAsia="黑体" w:cs="黑体"/>
          <w:b/>
          <w:bCs/>
          <w:lang w:val="en-US" w:eastAsia="zh-CN"/>
        </w:rPr>
      </w:pPr>
      <w:r>
        <w:rPr>
          <w:rFonts w:hint="eastAsia" w:ascii="黑体" w:hAnsi="黑体" w:eastAsia="黑体" w:cs="黑体"/>
          <w:b/>
          <w:bCs/>
          <w:lang w:val="en-US" w:eastAsia="zh-CN"/>
        </w:rPr>
        <w:t xml:space="preserve">Tab.2 Hybrid plans objectives </w:t>
      </w: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3162" w:firstLineChars="1500"/>
        <w:rPr>
          <w:rFonts w:hint="eastAsia" w:ascii="黑体" w:hAnsi="黑体" w:eastAsia="黑体" w:cs="黑体"/>
          <w:b/>
          <w:bCs/>
          <w:lang w:val="en-US" w:eastAsia="zh-CN"/>
        </w:rPr>
      </w:pPr>
    </w:p>
    <w:p>
      <w:pPr>
        <w:ind w:firstLine="422" w:firstLineChars="20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Note: plan objectives were desired for the superimposed physical dose of two components of hybrid plans.</w:t>
      </w: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1476" w:firstLineChars="700"/>
        <w:rPr>
          <w:rFonts w:hint="default" w:ascii="黑体" w:hAnsi="黑体" w:eastAsia="黑体" w:cs="黑体"/>
          <w:b/>
          <w:bCs/>
          <w:lang w:val="en-US" w:eastAsia="zh-CN"/>
        </w:rPr>
      </w:pPr>
      <w:r>
        <w:rPr>
          <w:rFonts w:hint="eastAsia" w:ascii="黑体" w:hAnsi="黑体" w:eastAsia="黑体" w:cs="黑体"/>
          <w:b/>
          <w:bCs/>
          <w:lang w:val="en-US" w:eastAsia="zh-CN"/>
        </w:rPr>
        <w:t xml:space="preserve">Tab.3 CFRT plan constraints </w:t>
      </w:r>
      <w:r>
        <w:rPr>
          <w:rFonts w:hint="default" w:ascii="黑体" w:hAnsi="黑体" w:eastAsia="黑体" w:cs="黑体"/>
          <w:b/>
          <w:bCs/>
          <w:lang w:val="en-US" w:eastAsia="zh-CN"/>
        </w:rPr>
        <w:t>prioritization orders</w:t>
      </w:r>
    </w:p>
    <w:tbl>
      <w:tblPr>
        <w:tblStyle w:val="3"/>
        <w:tblpPr w:leftFromText="180" w:rightFromText="180" w:vertAnchor="text" w:horzAnchor="page" w:tblpX="3847" w:tblpY="270"/>
        <w:tblOverlap w:val="never"/>
        <w:tblW w:w="45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87"/>
        <w:gridCol w:w="1305"/>
        <w:gridCol w:w="7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rgan</w:t>
            </w:r>
          </w:p>
        </w:tc>
        <w:tc>
          <w:tcPr>
            <w:tcW w:w="1087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305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nstraints</w:t>
            </w:r>
          </w:p>
        </w:tc>
        <w:tc>
          <w:tcPr>
            <w:tcW w:w="775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T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LN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100%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95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95%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100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65Gy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otal Lung</w:t>
            </w:r>
          </w:p>
        </w:tc>
        <w:tc>
          <w:tcPr>
            <w:tcW w:w="1087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45%</w:t>
            </w:r>
          </w:p>
        </w:tc>
        <w:tc>
          <w:tcPr>
            <w:tcW w:w="775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23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psilateral Lung</w:t>
            </w: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50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35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pinal cord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44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sophagus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3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60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45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art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55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3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25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≤ 63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ing 6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ing 12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ing 18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</w:t>
            </w:r>
          </w:p>
        </w:tc>
      </w:tr>
    </w:tbl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422" w:firstLineChars="200"/>
        <w:rPr>
          <w:rFonts w:hint="eastAsia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422" w:firstLineChars="200"/>
        <w:rPr>
          <w:rFonts w:hint="eastAsia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422" w:firstLineChars="200"/>
        <w:rPr>
          <w:rFonts w:hint="eastAsia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422" w:firstLineChars="200"/>
        <w:rPr>
          <w:rFonts w:hint="eastAsia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Note: </w:t>
      </w:r>
    </w:p>
    <w:p>
      <w:pPr>
        <w:numPr>
          <w:ilvl w:val="0"/>
          <w:numId w:val="1"/>
        </w:numPr>
        <w:rPr>
          <w:rFonts w:hint="eastAsia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weight values were set as the objectives </w:t>
      </w:r>
      <w:r>
        <w:rPr>
          <w:rFonts w:hint="default" w:ascii="Times New Roman" w:hAnsi="Times New Roman" w:eastAsia="黑体" w:cs="Times New Roman"/>
          <w:b/>
          <w:bCs/>
          <w:lang w:val="en-US" w:eastAsia="zh-CN"/>
        </w:rPr>
        <w:t>prioritization orders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 in Pinnacle 9.10 treatment planning system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ing 6: a dose auxiliary ring that was made by BODY structure subtracting the external expansion of 6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LN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ing 12: a dose auxiliary ring that was made by BODY structure subtracting the external expansion of 12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LN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ing 18: a dose auxiliary ring that was made by BODY structure subtracting the external expansion of 18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LN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1476" w:firstLineChars="700"/>
        <w:rPr>
          <w:rFonts w:hint="default" w:ascii="黑体" w:hAnsi="黑体" w:eastAsia="黑体" w:cs="黑体"/>
          <w:b/>
          <w:bCs/>
          <w:lang w:val="en-US" w:eastAsia="zh-CN"/>
        </w:rPr>
      </w:pPr>
      <w:r>
        <w:rPr>
          <w:rFonts w:hint="eastAsia" w:ascii="黑体" w:hAnsi="黑体" w:eastAsia="黑体" w:cs="黑体"/>
          <w:b/>
          <w:bCs/>
          <w:lang w:val="en-US" w:eastAsia="zh-CN"/>
        </w:rPr>
        <w:t xml:space="preserve">Tab.4 SBRT plan constraints </w:t>
      </w:r>
      <w:r>
        <w:rPr>
          <w:rFonts w:hint="default" w:ascii="黑体" w:hAnsi="黑体" w:eastAsia="黑体" w:cs="黑体"/>
          <w:b/>
          <w:bCs/>
          <w:lang w:val="en-US" w:eastAsia="zh-CN"/>
        </w:rPr>
        <w:t>prioritization orders</w:t>
      </w:r>
    </w:p>
    <w:tbl>
      <w:tblPr>
        <w:tblStyle w:val="3"/>
        <w:tblpPr w:leftFromText="180" w:rightFromText="180" w:vertAnchor="text" w:horzAnchor="page" w:tblpX="3847" w:tblpY="270"/>
        <w:tblOverlap w:val="never"/>
        <w:tblW w:w="45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87"/>
        <w:gridCol w:w="1305"/>
        <w:gridCol w:w="7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rgan</w:t>
            </w:r>
          </w:p>
        </w:tc>
        <w:tc>
          <w:tcPr>
            <w:tcW w:w="1087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305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nstraints</w:t>
            </w:r>
          </w:p>
        </w:tc>
        <w:tc>
          <w:tcPr>
            <w:tcW w:w="775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T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PT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100%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95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95%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100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otal Lung</w:t>
            </w:r>
          </w:p>
        </w:tc>
        <w:tc>
          <w:tcPr>
            <w:tcW w:w="1087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psilateral Lung</w:t>
            </w: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pinal cord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6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12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18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</w:t>
            </w:r>
          </w:p>
        </w:tc>
      </w:tr>
    </w:tbl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Note: </w:t>
      </w:r>
    </w:p>
    <w:p>
      <w:pPr>
        <w:numPr>
          <w:ilvl w:val="0"/>
          <w:numId w:val="2"/>
        </w:numPr>
        <w:rPr>
          <w:rFonts w:hint="eastAsia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weight values were set as the objectives </w:t>
      </w:r>
      <w:r>
        <w:rPr>
          <w:rFonts w:hint="default" w:ascii="Times New Roman" w:hAnsi="Times New Roman" w:eastAsia="黑体" w:cs="Times New Roman"/>
          <w:b/>
          <w:bCs/>
          <w:lang w:val="en-US" w:eastAsia="zh-CN"/>
        </w:rPr>
        <w:t>prioritization orders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 in Pinnacle 9.10 treatment planning system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6: a dose auxiliary ring that was made by BODY structure subtracting the external expansion of 6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12: a dose auxiliary ring that was made by BODY structure subtracting the external expansion of 12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18: a dose auxiliary ring that was made by BODY structure subtracting the external expansion of 18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ind w:firstLine="1476" w:firstLineChars="700"/>
        <w:rPr>
          <w:rFonts w:hint="default" w:ascii="黑体" w:hAnsi="黑体" w:eastAsia="黑体" w:cs="黑体"/>
          <w:b/>
          <w:bCs/>
          <w:lang w:val="en-US" w:eastAsia="zh-CN"/>
        </w:rPr>
      </w:pPr>
      <w:r>
        <w:rPr>
          <w:rFonts w:hint="eastAsia" w:ascii="黑体" w:hAnsi="黑体" w:eastAsia="黑体" w:cs="黑体"/>
          <w:b/>
          <w:bCs/>
          <w:lang w:val="en-US" w:eastAsia="zh-CN"/>
        </w:rPr>
        <w:t xml:space="preserve">Tab.5 SIB plan constraints </w:t>
      </w:r>
      <w:r>
        <w:rPr>
          <w:rFonts w:hint="default" w:ascii="黑体" w:hAnsi="黑体" w:eastAsia="黑体" w:cs="黑体"/>
          <w:b/>
          <w:bCs/>
          <w:lang w:val="en-US" w:eastAsia="zh-CN"/>
        </w:rPr>
        <w:t>prioritization orders</w:t>
      </w:r>
    </w:p>
    <w:tbl>
      <w:tblPr>
        <w:tblStyle w:val="3"/>
        <w:tblpPr w:leftFromText="180" w:rightFromText="180" w:vertAnchor="text" w:horzAnchor="page" w:tblpX="3847" w:tblpY="270"/>
        <w:tblOverlap w:val="never"/>
        <w:tblW w:w="45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87"/>
        <w:gridCol w:w="1305"/>
        <w:gridCol w:w="7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rgan</w:t>
            </w:r>
          </w:p>
        </w:tc>
        <w:tc>
          <w:tcPr>
            <w:tcW w:w="1087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305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nstraints</w:t>
            </w:r>
          </w:p>
        </w:tc>
        <w:tc>
          <w:tcPr>
            <w:tcW w:w="775" w:type="dxa"/>
            <w:tcBorders>
              <w:bottom w:val="nil"/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T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LN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8G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95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7.6G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100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T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PT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0G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95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47.5G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≥ 100%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64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otal Lung</w:t>
            </w:r>
          </w:p>
        </w:tc>
        <w:tc>
          <w:tcPr>
            <w:tcW w:w="1087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%</w:t>
            </w:r>
          </w:p>
        </w:tc>
        <w:tc>
          <w:tcPr>
            <w:tcW w:w="775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psilateral Lung</w:t>
            </w:r>
          </w:p>
        </w:tc>
        <w:tc>
          <w:tcPr>
            <w:tcW w:w="1087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pinal cord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sophagus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art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ing 6cm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ing 12cm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 6cm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364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 12cm</w:t>
            </w:r>
          </w:p>
        </w:tc>
        <w:tc>
          <w:tcPr>
            <w:tcW w:w="1087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US" w:eastAsia="zh-CN"/>
              </w:rPr>
              <w:t>max</w:t>
            </w:r>
          </w:p>
        </w:tc>
        <w:tc>
          <w:tcPr>
            <w:tcW w:w="130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≤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y</w:t>
            </w:r>
          </w:p>
        </w:tc>
        <w:tc>
          <w:tcPr>
            <w:tcW w:w="775" w:type="dxa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0</w:t>
            </w:r>
          </w:p>
        </w:tc>
      </w:tr>
    </w:tbl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422" w:firstLineChars="200"/>
        <w:rPr>
          <w:rFonts w:hint="eastAsia" w:ascii="Times New Roman" w:hAnsi="Times New Roman" w:eastAsia="黑体" w:cs="Times New Roman"/>
          <w:b/>
          <w:bCs/>
          <w:lang w:val="en-US" w:eastAsia="zh-CN"/>
        </w:rPr>
      </w:pPr>
    </w:p>
    <w:p>
      <w:pPr>
        <w:ind w:firstLine="422" w:firstLineChars="200"/>
        <w:rPr>
          <w:rFonts w:hint="eastAsia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Note: </w:t>
      </w:r>
    </w:p>
    <w:p>
      <w:pPr>
        <w:numPr>
          <w:ilvl w:val="0"/>
          <w:numId w:val="3"/>
        </w:numPr>
        <w:rPr>
          <w:rFonts w:hint="eastAsia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weight values were set as the objectives </w:t>
      </w:r>
      <w:r>
        <w:rPr>
          <w:rFonts w:hint="default" w:ascii="Times New Roman" w:hAnsi="Times New Roman" w:eastAsia="黑体" w:cs="Times New Roman"/>
          <w:b/>
          <w:bCs/>
          <w:lang w:val="en-US" w:eastAsia="zh-CN"/>
        </w:rPr>
        <w:t>prioritization orders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 in Pinnacle 9.10 treatment planning system.</w:t>
      </w: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ing 6cm: a dose auxiliary ring that was made by the external expansion of 6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 subtracting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ing 12cm: a dose auxiliary ring that was made by the external expansion of 12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 subtracting the external expansion of 6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PT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 6cm: a dose auxiliary ring that was made by the external expansion of 6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 xml:space="preserve">LN 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subtracting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LN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R 12cm: a dose auxiliary ring that was made by the external expansion of 12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 xml:space="preserve">LN 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>subtracting the external expansion of 6 mm from PTV</w:t>
      </w:r>
      <w:r>
        <w:rPr>
          <w:rFonts w:hint="eastAsia" w:ascii="Times New Roman" w:hAnsi="Times New Roman" w:eastAsia="黑体" w:cs="Times New Roman"/>
          <w:b/>
          <w:bCs/>
          <w:vertAlign w:val="subscript"/>
          <w:lang w:val="en-US" w:eastAsia="zh-CN"/>
        </w:rPr>
        <w:t>LN</w:t>
      </w:r>
      <w:r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  <w:t>.</w:t>
      </w: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 w:ascii="Times New Roman" w:hAnsi="Times New Roman" w:eastAsia="黑体" w:cs="Times New Roman"/>
          <w:b/>
          <w:bCs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C1E98E5"/>
    <w:multiLevelType w:val="singleLevel"/>
    <w:tmpl w:val="AC1E98E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08F47927"/>
    <w:multiLevelType w:val="singleLevel"/>
    <w:tmpl w:val="08F47927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533B50C0"/>
    <w:multiLevelType w:val="singleLevel"/>
    <w:tmpl w:val="533B50C0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363B8"/>
    <w:rsid w:val="008F4AAE"/>
    <w:rsid w:val="013E37B9"/>
    <w:rsid w:val="03B946F9"/>
    <w:rsid w:val="03E22E9C"/>
    <w:rsid w:val="044C0F65"/>
    <w:rsid w:val="052F2567"/>
    <w:rsid w:val="05585070"/>
    <w:rsid w:val="05E979E2"/>
    <w:rsid w:val="07033DD1"/>
    <w:rsid w:val="071B287D"/>
    <w:rsid w:val="076D6E0D"/>
    <w:rsid w:val="07A24A1E"/>
    <w:rsid w:val="08BF6B8C"/>
    <w:rsid w:val="09560A8C"/>
    <w:rsid w:val="0D4E5CE7"/>
    <w:rsid w:val="0DF566CA"/>
    <w:rsid w:val="0EAA1A6E"/>
    <w:rsid w:val="0F832EED"/>
    <w:rsid w:val="1001570E"/>
    <w:rsid w:val="109705F8"/>
    <w:rsid w:val="10CE7E6C"/>
    <w:rsid w:val="14F42C1E"/>
    <w:rsid w:val="15BA3122"/>
    <w:rsid w:val="165A60FE"/>
    <w:rsid w:val="170A61BC"/>
    <w:rsid w:val="1B5C621B"/>
    <w:rsid w:val="1C38059A"/>
    <w:rsid w:val="1E1958DD"/>
    <w:rsid w:val="1E28499C"/>
    <w:rsid w:val="1E840C66"/>
    <w:rsid w:val="1F37616F"/>
    <w:rsid w:val="20CE44E0"/>
    <w:rsid w:val="21115DD8"/>
    <w:rsid w:val="214A4990"/>
    <w:rsid w:val="219266C8"/>
    <w:rsid w:val="21C83AAD"/>
    <w:rsid w:val="22321075"/>
    <w:rsid w:val="223967AF"/>
    <w:rsid w:val="2255292F"/>
    <w:rsid w:val="2265420F"/>
    <w:rsid w:val="23157B68"/>
    <w:rsid w:val="24B543A7"/>
    <w:rsid w:val="24D26071"/>
    <w:rsid w:val="24F6673B"/>
    <w:rsid w:val="24F94F9B"/>
    <w:rsid w:val="24FB65DA"/>
    <w:rsid w:val="257030B2"/>
    <w:rsid w:val="25EF2EB9"/>
    <w:rsid w:val="27D55D2B"/>
    <w:rsid w:val="28A0109C"/>
    <w:rsid w:val="29470076"/>
    <w:rsid w:val="29582EC2"/>
    <w:rsid w:val="2B021942"/>
    <w:rsid w:val="2B8C717C"/>
    <w:rsid w:val="2BA34C7E"/>
    <w:rsid w:val="2BB80C31"/>
    <w:rsid w:val="2C5D78F7"/>
    <w:rsid w:val="2C84093A"/>
    <w:rsid w:val="2D0D38CB"/>
    <w:rsid w:val="2D1A2FAC"/>
    <w:rsid w:val="2DE93ED9"/>
    <w:rsid w:val="2F55375E"/>
    <w:rsid w:val="2FA4075E"/>
    <w:rsid w:val="31F102E8"/>
    <w:rsid w:val="32963B1C"/>
    <w:rsid w:val="32EE0533"/>
    <w:rsid w:val="32F969A7"/>
    <w:rsid w:val="33B17F97"/>
    <w:rsid w:val="348C02EF"/>
    <w:rsid w:val="34D94A50"/>
    <w:rsid w:val="352C0F73"/>
    <w:rsid w:val="36213648"/>
    <w:rsid w:val="365603C3"/>
    <w:rsid w:val="36962F23"/>
    <w:rsid w:val="3714497C"/>
    <w:rsid w:val="37D10473"/>
    <w:rsid w:val="38ED37A4"/>
    <w:rsid w:val="39B01292"/>
    <w:rsid w:val="39F5345B"/>
    <w:rsid w:val="3AE2737E"/>
    <w:rsid w:val="3BCB666F"/>
    <w:rsid w:val="3CCE1C25"/>
    <w:rsid w:val="3D590045"/>
    <w:rsid w:val="3D75779A"/>
    <w:rsid w:val="3E4416E0"/>
    <w:rsid w:val="3E982E13"/>
    <w:rsid w:val="3EC01AC8"/>
    <w:rsid w:val="3FF80C0E"/>
    <w:rsid w:val="41054E5A"/>
    <w:rsid w:val="411A6359"/>
    <w:rsid w:val="424011FF"/>
    <w:rsid w:val="436D7B40"/>
    <w:rsid w:val="43A1327E"/>
    <w:rsid w:val="43C917DD"/>
    <w:rsid w:val="447C5E22"/>
    <w:rsid w:val="472664D5"/>
    <w:rsid w:val="47B15400"/>
    <w:rsid w:val="47F176BE"/>
    <w:rsid w:val="48BB5A29"/>
    <w:rsid w:val="49F71A12"/>
    <w:rsid w:val="4B0B0302"/>
    <w:rsid w:val="4BBC4053"/>
    <w:rsid w:val="4C3652A2"/>
    <w:rsid w:val="4C9F45B9"/>
    <w:rsid w:val="4D465CC9"/>
    <w:rsid w:val="4E640317"/>
    <w:rsid w:val="4EEC015F"/>
    <w:rsid w:val="4F16289D"/>
    <w:rsid w:val="4F7448B9"/>
    <w:rsid w:val="4FAA577B"/>
    <w:rsid w:val="5042513E"/>
    <w:rsid w:val="5050158D"/>
    <w:rsid w:val="50F5096A"/>
    <w:rsid w:val="51321565"/>
    <w:rsid w:val="52B45118"/>
    <w:rsid w:val="537871B2"/>
    <w:rsid w:val="543F4AAD"/>
    <w:rsid w:val="547D4B24"/>
    <w:rsid w:val="551B2CA6"/>
    <w:rsid w:val="55A03BD8"/>
    <w:rsid w:val="55D4252D"/>
    <w:rsid w:val="567A4DC6"/>
    <w:rsid w:val="56C45079"/>
    <w:rsid w:val="56CD73CA"/>
    <w:rsid w:val="570A32A0"/>
    <w:rsid w:val="573961D4"/>
    <w:rsid w:val="577B02C1"/>
    <w:rsid w:val="586740E5"/>
    <w:rsid w:val="58EC5431"/>
    <w:rsid w:val="59A33CCF"/>
    <w:rsid w:val="5A1607BC"/>
    <w:rsid w:val="5A4462DD"/>
    <w:rsid w:val="5AC636EB"/>
    <w:rsid w:val="5AFD6195"/>
    <w:rsid w:val="5B804B43"/>
    <w:rsid w:val="5BEE2F75"/>
    <w:rsid w:val="5C123914"/>
    <w:rsid w:val="5C591EA3"/>
    <w:rsid w:val="5DD77ABF"/>
    <w:rsid w:val="5E36692A"/>
    <w:rsid w:val="5E686693"/>
    <w:rsid w:val="5FF479BC"/>
    <w:rsid w:val="60291FA7"/>
    <w:rsid w:val="60371CF9"/>
    <w:rsid w:val="60416C67"/>
    <w:rsid w:val="61D156AD"/>
    <w:rsid w:val="63A076A7"/>
    <w:rsid w:val="63FA087D"/>
    <w:rsid w:val="64810E7A"/>
    <w:rsid w:val="64C04F3D"/>
    <w:rsid w:val="65616770"/>
    <w:rsid w:val="658F0ED3"/>
    <w:rsid w:val="65E80C69"/>
    <w:rsid w:val="65F66297"/>
    <w:rsid w:val="67101F41"/>
    <w:rsid w:val="67342B7F"/>
    <w:rsid w:val="67F077F7"/>
    <w:rsid w:val="687621CB"/>
    <w:rsid w:val="68C155E8"/>
    <w:rsid w:val="69663E3E"/>
    <w:rsid w:val="697A1B20"/>
    <w:rsid w:val="6A6320AC"/>
    <w:rsid w:val="6AE768BF"/>
    <w:rsid w:val="6AF41B84"/>
    <w:rsid w:val="6B0633CC"/>
    <w:rsid w:val="6BFF6997"/>
    <w:rsid w:val="6C0258C8"/>
    <w:rsid w:val="6CC94EE6"/>
    <w:rsid w:val="6CE05743"/>
    <w:rsid w:val="6D5C2A89"/>
    <w:rsid w:val="6D7A2D50"/>
    <w:rsid w:val="6F0B302C"/>
    <w:rsid w:val="6F990CA6"/>
    <w:rsid w:val="6FC04375"/>
    <w:rsid w:val="709562D0"/>
    <w:rsid w:val="71AD0779"/>
    <w:rsid w:val="7246712E"/>
    <w:rsid w:val="72A0735B"/>
    <w:rsid w:val="73157C09"/>
    <w:rsid w:val="738C409C"/>
    <w:rsid w:val="74DB7DCD"/>
    <w:rsid w:val="750B2491"/>
    <w:rsid w:val="750C5776"/>
    <w:rsid w:val="77054E74"/>
    <w:rsid w:val="77BA50D7"/>
    <w:rsid w:val="7815797F"/>
    <w:rsid w:val="7A3A76C8"/>
    <w:rsid w:val="7AD342B9"/>
    <w:rsid w:val="7B713BC2"/>
    <w:rsid w:val="7D3F0EEB"/>
    <w:rsid w:val="7FC5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2:27:00Z</dcterms:created>
  <dc:creator>Administrator.PC-20191202CGBI</dc:creator>
  <cp:lastModifiedBy>Administrator</cp:lastModifiedBy>
  <dcterms:modified xsi:type="dcterms:W3CDTF">2021-05-30T03:4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ACCA86D2DC5461EB6553F31DBF3243C</vt:lpwstr>
  </property>
</Properties>
</file>